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067" w:rsidRPr="00997067" w:rsidRDefault="00997067" w:rsidP="00997067">
      <w:pPr>
        <w:widowControl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b/>
          <w:sz w:val="24"/>
          <w:szCs w:val="24"/>
        </w:rPr>
        <w:t>Table</w:t>
      </w:r>
      <w:r w:rsidR="006F7C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FC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97067">
        <w:rPr>
          <w:rFonts w:ascii="Times New Roman" w:hAnsi="Times New Roman" w:cs="Times New Roman"/>
          <w:b/>
          <w:sz w:val="24"/>
          <w:szCs w:val="24"/>
        </w:rPr>
        <w:t>. Baseline characteristics of</w:t>
      </w:r>
      <w:r w:rsidRPr="0099706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b/>
          <w:sz w:val="24"/>
          <w:szCs w:val="24"/>
        </w:rPr>
        <w:t>Chinese acute ischemic stroke patients</w:t>
      </w:r>
      <w:r w:rsidRPr="00997067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997067">
        <w:rPr>
          <w:rFonts w:ascii="Times New Roman" w:hAnsi="Times New Roman" w:cs="Times New Roman"/>
          <w:b/>
          <w:bCs/>
          <w:sz w:val="24"/>
          <w:szCs w:val="24"/>
        </w:rPr>
        <w:t>Rheumatic Heart Disease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 from the Chengdu Stroke Registry who were 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cluded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or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excluded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 xml:space="preserve"> from the present study.</w:t>
      </w:r>
    </w:p>
    <w:tbl>
      <w:tblPr>
        <w:tblStyle w:val="LightShading"/>
        <w:tblW w:w="1077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545"/>
        <w:gridCol w:w="1842"/>
        <w:gridCol w:w="1418"/>
        <w:gridCol w:w="142"/>
        <w:gridCol w:w="1275"/>
        <w:gridCol w:w="284"/>
        <w:gridCol w:w="2268"/>
      </w:tblGrid>
      <w:tr w:rsidR="00997067" w:rsidRPr="00997067" w:rsidTr="00595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I</w:t>
            </w:r>
            <w:r w:rsidRPr="0099706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ncluded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</w:t>
            </w:r>
            <w:r w:rsidRPr="0099706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84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</w:t>
            </w:r>
            <w:r w:rsidRPr="0099706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xcluded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</w:t>
            </w:r>
            <w:r w:rsidRPr="00997067">
              <w:rPr>
                <w:rFonts w:ascii="Times New Roman" w:hAnsi="Times New Roman" w:cs="Times New Roman" w:hint="eastAsia"/>
                <w:color w:val="auto"/>
                <w:kern w:val="0"/>
                <w:sz w:val="24"/>
                <w:szCs w:val="24"/>
              </w:rPr>
              <w:t>119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-Condensed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OR (95%CI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ge,yr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1.58(12.24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8.79(12.7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19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3(63.1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8(65.5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51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019(0.568-1.826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Time to admission</w:t>
            </w:r>
            <w:r w:rsidRPr="00997067">
              <w:rPr>
                <w:rFonts w:ascii="Times New Roman" w:hAnsi="Times New Roman" w:cs="Times New Roman" w:hint="eastAsia"/>
                <w:color w:val="auto"/>
              </w:rPr>
              <w:t>,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h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0.11(123.34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0.24(91.53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93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Risk factors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ypertens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(23.8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(19.3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487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304(0.662-2.568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Diabetes mellitus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(2.4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(6.7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01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38(0.070-1.636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yperlipidemia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(2.4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(2.5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49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43(0.154-5.771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Seizur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(3.6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(0.8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09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370(0.447-42.761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Coronary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heart diseas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(7.1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(3.4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24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212(0.604-8.094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trial fibrillat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(29.8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(27.7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55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104(0.596-2.045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eastAsia="AdvTimes" w:hAnsi="Times New Roman" w:cs="Times New Roman"/>
                <w:color w:val="auto"/>
              </w:rPr>
              <w:t>eGFR&lt;60 ml/min/1.73 m</w:t>
            </w:r>
            <w:r w:rsidRPr="00997067">
              <w:rPr>
                <w:rFonts w:ascii="Times New Roman" w:eastAsia="AdvTimes"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(19.0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(10.1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97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098(0.935-4.706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Current smoking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(15.5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(14.3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43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099(0.502-2.404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lcohol consumpt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(6.0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(8.4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94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90(0.227-2.097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Previous MI histor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(3.6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(2.5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93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432(0.282-7.275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istory of strok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(13.1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(14.3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40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04(0.400-2.044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Stroke severity on admission 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eastAsiaTheme="minorEastAsia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NIHSS score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>,</w:t>
            </w:r>
            <w:r w:rsidRPr="00997067">
              <w:rPr>
                <w:rFonts w:ascii="Times New Roman" w:hAnsi="Times New Roman" w:cs="Times New Roman"/>
                <w:color w:val="auto"/>
              </w:rPr>
              <w:t xml:space="preserve"> media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.24(7.609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54(6.955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01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ntiplatelet 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(88.1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6(89.1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26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08(0.378-2.180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lastRenderedPageBreak/>
              <w:t>Anticoagulation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(25.0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(37.8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68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48(0.296-1.016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99706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Thrombolysis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  <w:shd w:val="clear" w:color="auto" w:fill="FFFFFF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(4.8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(0.8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62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90(0.647-53.762)</w:t>
            </w:r>
          </w:p>
        </w:tc>
      </w:tr>
    </w:tbl>
    <w:p w:rsidR="00997067" w:rsidRPr="00997067" w:rsidRDefault="00997067" w:rsidP="0099706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kern w:val="0"/>
          <w:sz w:val="24"/>
          <w:szCs w:val="24"/>
        </w:rPr>
        <w:t>Values are n (%) or mean ± SD</w:t>
      </w:r>
    </w:p>
    <w:p w:rsidR="00997067" w:rsidRPr="00997067" w:rsidRDefault="00997067" w:rsidP="0099706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997067" w:rsidRPr="00997067" w:rsidSect="00580AB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97067">
        <w:rPr>
          <w:rFonts w:ascii="Times New Roman" w:hAnsi="Times New Roman" w:cs="Times New Roman"/>
          <w:i/>
          <w:kern w:val="0"/>
          <w:sz w:val="24"/>
          <w:szCs w:val="24"/>
        </w:rPr>
        <w:t>Abbreviations:</w:t>
      </w:r>
      <w:r w:rsidRPr="00997067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>eGFR, estimulated glomerular filtration rate; MI, myocardial infarction</w:t>
      </w:r>
    </w:p>
    <w:p w:rsidR="00997067" w:rsidRPr="00997067" w:rsidRDefault="00997067" w:rsidP="00997067">
      <w:pPr>
        <w:spacing w:line="480" w:lineRule="auto"/>
        <w:ind w:left="964" w:hangingChars="400" w:hanging="964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F7C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FC6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. Comparison of baseline characteristics between patients with elevated or normal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hs-cTnT levels</w:t>
      </w:r>
    </w:p>
    <w:tbl>
      <w:tblPr>
        <w:tblStyle w:val="LightShading"/>
        <w:tblW w:w="1077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545"/>
        <w:gridCol w:w="1842"/>
        <w:gridCol w:w="1418"/>
        <w:gridCol w:w="142"/>
        <w:gridCol w:w="1275"/>
        <w:gridCol w:w="284"/>
        <w:gridCol w:w="2268"/>
      </w:tblGrid>
      <w:tr w:rsidR="00997067" w:rsidRPr="00997067" w:rsidTr="00595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levated hs-cTnT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49)</w:t>
            </w:r>
          </w:p>
        </w:tc>
        <w:tc>
          <w:tcPr>
            <w:tcW w:w="1418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rmal hs-cTnT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35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-Condensed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OR (95%CI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ge,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yr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8(12.8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8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5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55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74.3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8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54(0.916-6.051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Time to admission</w:t>
            </w:r>
            <w:r w:rsidRPr="00997067">
              <w:rPr>
                <w:rFonts w:ascii="Times New Roman" w:hAnsi="Times New Roman" w:cs="Times New Roman" w:hint="eastAsia"/>
                <w:color w:val="auto"/>
              </w:rPr>
              <w:t>,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h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.4(115.3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7.0(135.62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45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Risk factors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ypertens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(32.7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(11.4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24*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.758(1.131-12.48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Diabetes mellitus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(4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6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43(0.984-1.105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yperlipidemia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(4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6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43(0.984-1.105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Seizur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(6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(2.9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8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17(0.221-22.25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Coronary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heart diseas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(10.2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(2.9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7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64(0.431-34.63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trial fibrillat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(34.7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(22.9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2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93(0.67-4.797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eastAsia="AdvTimes" w:hAnsi="Times New Roman" w:cs="Times New Roman"/>
                <w:color w:val="auto"/>
              </w:rPr>
              <w:t>eGFR&lt;60 ml/min/1.73 m</w:t>
            </w:r>
            <w:r w:rsidRPr="00997067">
              <w:rPr>
                <w:rFonts w:ascii="Times New Roman" w:eastAsia="AdvTimes"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(32.7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(11.4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24*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.758(1.131-12.48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Current smoking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(16.3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(14.3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9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71(0.348-3.936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lcohol consumpt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(6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(5.7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8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76(0.17-6.804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Previous MI histor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(6.1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6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5(0.992-1.144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istory of stroke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(10.2%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(11.7%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3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9(0.153-1.968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Stroke severity on admission 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997067">
            <w:pPr>
              <w:pStyle w:val="Pa60"/>
              <w:spacing w:line="480" w:lineRule="auto"/>
              <w:ind w:firstLineChars="100" w:firstLine="241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NIHSS score, media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0(8.0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1(7.0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5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</w:rPr>
              <w:lastRenderedPageBreak/>
              <w:t xml:space="preserve">PT on admission, </w:t>
            </w:r>
            <w:r w:rsidRPr="00997067">
              <w:rPr>
                <w:rFonts w:ascii="Times New Roman" w:hAnsi="Times New Roman" w:cs="Times New Roman"/>
                <w:color w:val="auto"/>
              </w:rPr>
              <w:t>sec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.2(3.9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1(7.0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65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</w:rPr>
              <w:t>APTT on admission,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sec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.0(6.10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.8(6.90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410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</w:rPr>
              <w:t>INR on admission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21(0.37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11(0.25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ntiplatelet 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(85.7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(91.4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11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63(0.135-2.347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Anticoagulation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(20.4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(31.4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10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59(0.207-1.515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99706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Thrombolysis</w:t>
            </w:r>
            <w:r w:rsidRPr="00997067">
              <w:rPr>
                <w:rFonts w:ascii="Times New Roman" w:eastAsiaTheme="minorEastAsia" w:hAnsi="Times New Roman" w:cs="Times New Roman" w:hint="eastAsia"/>
                <w:color w:val="auto"/>
                <w:shd w:val="clear" w:color="auto" w:fill="FFFFFF"/>
              </w:rPr>
              <w:t xml:space="preserve"> </w:t>
            </w:r>
            <w:r w:rsidRPr="00997067">
              <w:rPr>
                <w:rFonts w:ascii="Times New Roman" w:hAnsi="Times New Roman" w:cs="Times New Roman"/>
                <w:color w:val="auto"/>
              </w:rPr>
              <w:t>therapy</w:t>
            </w:r>
          </w:p>
        </w:tc>
        <w:tc>
          <w:tcPr>
            <w:tcW w:w="1842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(4.1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(5.7)</w:t>
            </w:r>
          </w:p>
        </w:tc>
        <w:tc>
          <w:tcPr>
            <w:tcW w:w="1275" w:type="dxa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29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997067" w:rsidRPr="00997067" w:rsidRDefault="00997067" w:rsidP="00595A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02(0.094-5.240)</w:t>
            </w:r>
          </w:p>
        </w:tc>
      </w:tr>
    </w:tbl>
    <w:p w:rsidR="00997067" w:rsidRPr="00997067" w:rsidRDefault="00997067" w:rsidP="0099706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kern w:val="0"/>
          <w:sz w:val="24"/>
          <w:szCs w:val="24"/>
        </w:rPr>
        <w:t>Values are n (%) or mean ± S</w:t>
      </w:r>
      <w:r w:rsidRPr="00997067">
        <w:rPr>
          <w:rFonts w:ascii="Times New Roman" w:hAnsi="Times New Roman" w:cs="Times New Roman" w:hint="eastAsia"/>
          <w:kern w:val="0"/>
          <w:sz w:val="24"/>
          <w:szCs w:val="24"/>
        </w:rPr>
        <w:t>D</w:t>
      </w:r>
    </w:p>
    <w:p w:rsidR="00997067" w:rsidRPr="00997067" w:rsidRDefault="00997067" w:rsidP="0099706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997067" w:rsidRPr="00997067" w:rsidSect="00580A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97067">
        <w:rPr>
          <w:rFonts w:ascii="Times New Roman" w:hAnsi="Times New Roman" w:cs="Times New Roman"/>
          <w:i/>
          <w:kern w:val="0"/>
          <w:sz w:val="24"/>
          <w:szCs w:val="24"/>
        </w:rPr>
        <w:t>Abbreviations:</w:t>
      </w:r>
      <w:r w:rsidRPr="00997067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 xml:space="preserve">APTT, </w:t>
      </w:r>
      <w:r w:rsidRPr="009970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ctivated partial thromboplastin time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 xml:space="preserve">; eGFR, estimated glomerular filtration rate; INR, </w:t>
      </w:r>
      <w:r w:rsidRPr="009970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</w:t>
      </w:r>
      <w:r w:rsidRPr="00997067">
        <w:rPr>
          <w:rFonts w:ascii="Times New Roman" w:hAnsi="Times New Roman" w:cs="Times New Roman"/>
          <w:sz w:val="24"/>
          <w:szCs w:val="24"/>
          <w:shd w:val="clear" w:color="auto" w:fill="FFFFFF"/>
        </w:rPr>
        <w:t>nternational standard ratio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 xml:space="preserve">; PT, </w:t>
      </w:r>
      <w:r w:rsidRPr="009970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</w:t>
      </w:r>
      <w:r w:rsidRPr="00997067">
        <w:rPr>
          <w:rFonts w:ascii="Times New Roman" w:hAnsi="Times New Roman" w:cs="Times New Roman"/>
          <w:sz w:val="24"/>
          <w:szCs w:val="24"/>
          <w:shd w:val="clear" w:color="auto" w:fill="FFFFFF"/>
        </w:rPr>
        <w:t>rothrombin time</w:t>
      </w:r>
      <w:r w:rsidRPr="00997067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>MI, myocardial infarction</w:t>
      </w:r>
      <w:r w:rsidRPr="009970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997067" w:rsidRPr="00997067" w:rsidRDefault="00997067" w:rsidP="00997067">
      <w:pPr>
        <w:spacing w:line="480" w:lineRule="auto"/>
        <w:ind w:left="964" w:hangingChars="400" w:hanging="964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F7C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FC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 xml:space="preserve"> Univariate analysis 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>o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 xml:space="preserve">f 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hemorrhagic transformation(HT) </w:t>
      </w:r>
      <w:r w:rsidRPr="00997067">
        <w:rPr>
          <w:rFonts w:ascii="Times New Roman" w:hAnsi="Times New Roman" w:cs="Times New Roman" w:hint="eastAsia"/>
          <w:b/>
          <w:sz w:val="24"/>
          <w:szCs w:val="24"/>
        </w:rPr>
        <w:t xml:space="preserve">or 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prognosis </w:t>
      </w:r>
      <w:r w:rsidRPr="0099706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patients with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elevated or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normal hs-cTnT levels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614"/>
        <w:gridCol w:w="1577"/>
        <w:gridCol w:w="1412"/>
        <w:gridCol w:w="2076"/>
      </w:tblGrid>
      <w:tr w:rsidR="00997067" w:rsidRPr="00997067" w:rsidTr="00595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levated hs-cTnT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49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rmal hs-cTnT</w:t>
            </w:r>
          </w:p>
          <w:p w:rsidR="00997067" w:rsidRPr="00997067" w:rsidRDefault="00997067" w:rsidP="00595AD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997067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</w:t>
            </w:r>
            <w:r w:rsidRPr="0099706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=35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-Condensed" w:hAnsi="Times New Roman" w:cs="Times New Roman"/>
                <w:b w:val="0"/>
                <w:bCs w:val="0"/>
                <w:color w:val="auto"/>
              </w:rPr>
            </w:pPr>
            <w:r w:rsidRPr="00997067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58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OR (95%CI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T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/49(55.2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/35(25.7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7*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.545(1.379-9.114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Prognosis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eath 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/49(28.6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/35(5.7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9*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152(0.032-0.718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/49(30.6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/33(15.2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0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5(0.131-1.252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/48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（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3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）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32(18.8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2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2(0.158-1.348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isability 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/35(45.7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/33(33.3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7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84(0.630-4.501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/34(29.4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28(21.4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5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28(0.476-4.902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32(21.9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/26(15.4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1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40(0.397-5.973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eath/disability 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/49(61.2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/35(37.1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29*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.672(1.092-6.537)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/49(51.0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/33(33.3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3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83(0.834-5.203)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1614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/48(47.9)</w:t>
            </w:r>
          </w:p>
        </w:tc>
        <w:tc>
          <w:tcPr>
            <w:tcW w:w="1577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/32(31.3)</w:t>
            </w:r>
          </w:p>
        </w:tc>
        <w:tc>
          <w:tcPr>
            <w:tcW w:w="1412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8</w:t>
            </w:r>
          </w:p>
        </w:tc>
        <w:tc>
          <w:tcPr>
            <w:tcW w:w="2076" w:type="dxa"/>
            <w:shd w:val="clear" w:color="auto" w:fill="FFFFFF" w:themeFill="background1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24(0.792-5.170)</w:t>
            </w:r>
          </w:p>
        </w:tc>
      </w:tr>
    </w:tbl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997067" w:rsidRPr="00997067" w:rsidSect="00580A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F7CA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576FC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. Multivariate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 xml:space="preserve">analysis of </w:t>
      </w:r>
      <w:r w:rsidRPr="00997067">
        <w:rPr>
          <w:rFonts w:ascii="Times New Roman" w:hAnsi="Times New Roman" w:cs="Times New Roman"/>
          <w:b/>
          <w:sz w:val="24"/>
          <w:szCs w:val="24"/>
        </w:rPr>
        <w:t>hemorrhagic transformation</w:t>
      </w:r>
      <w:r w:rsidRPr="0099706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b/>
          <w:sz w:val="24"/>
          <w:szCs w:val="24"/>
        </w:rPr>
        <w:t xml:space="preserve">(HT)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and prognosis in patients with elevated or normal</w:t>
      </w:r>
      <w:r w:rsidRPr="0099706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hs-cTnT levels*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09"/>
        <w:gridCol w:w="2068"/>
        <w:gridCol w:w="1970"/>
        <w:gridCol w:w="2175"/>
      </w:tblGrid>
      <w:tr w:rsidR="00997067" w:rsidRPr="00997067" w:rsidTr="00595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bottom w:val="single" w:sz="4" w:space="0" w:color="auto"/>
            </w:tcBorders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CI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HT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1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4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021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391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-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11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6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25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Prognosis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eath 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4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5.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498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062</w:t>
            </w:r>
            <w:r w:rsidRPr="0099706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–28.</w:t>
            </w:r>
            <w:r w:rsidRPr="0099706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448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58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0-6.727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06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8-5.639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isability 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0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5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7-2.313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1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6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2-3.147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1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5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7-4.172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 xml:space="preserve">Death/disability 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3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0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0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0</w:t>
            </w:r>
          </w:p>
        </w:tc>
      </w:tr>
      <w:tr w:rsidR="00997067" w:rsidRPr="00997067" w:rsidTr="0059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6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6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1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12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940</w:t>
            </w:r>
          </w:p>
        </w:tc>
      </w:tr>
      <w:tr w:rsidR="00997067" w:rsidRPr="00997067" w:rsidTr="0059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shd w:val="clear" w:color="auto" w:fill="auto"/>
          </w:tcPr>
          <w:p w:rsidR="00997067" w:rsidRPr="00997067" w:rsidRDefault="00997067" w:rsidP="00595ADD">
            <w:pPr>
              <w:pStyle w:val="Pa6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997067">
              <w:rPr>
                <w:rFonts w:ascii="Times New Roman" w:hAnsi="Times New Roman" w:cs="Times New Roman"/>
                <w:color w:val="auto"/>
              </w:rPr>
              <w:t>12 mos.</w:t>
            </w:r>
          </w:p>
        </w:tc>
        <w:tc>
          <w:tcPr>
            <w:tcW w:w="2068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0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80</w:t>
            </w:r>
          </w:p>
        </w:tc>
        <w:tc>
          <w:tcPr>
            <w:tcW w:w="2175" w:type="dxa"/>
            <w:shd w:val="clear" w:color="auto" w:fill="auto"/>
          </w:tcPr>
          <w:p w:rsidR="00997067" w:rsidRPr="00997067" w:rsidRDefault="00997067" w:rsidP="00595AD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5</w:t>
            </w:r>
            <w:r w:rsidRPr="009970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99706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676</w:t>
            </w:r>
          </w:p>
        </w:tc>
      </w:tr>
    </w:tbl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7067">
        <w:rPr>
          <w:rFonts w:ascii="Times New Roman" w:hAnsi="Times New Roman" w:cs="Times New Roman"/>
          <w:b/>
          <w:kern w:val="0"/>
          <w:sz w:val="24"/>
          <w:szCs w:val="24"/>
        </w:rPr>
        <w:t>*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 xml:space="preserve">Data were adjusted </w:t>
      </w:r>
      <w:r w:rsidRPr="00997067">
        <w:rPr>
          <w:rFonts w:ascii="Times New Roman" w:hAnsi="Times New Roman" w:cs="Times New Roman"/>
          <w:sz w:val="24"/>
          <w:szCs w:val="24"/>
        </w:rPr>
        <w:t xml:space="preserve">for age, sex, </w:t>
      </w:r>
      <w:r w:rsidRPr="00997067">
        <w:rPr>
          <w:rFonts w:ascii="Times New Roman" w:hAnsi="Times New Roman" w:cs="Times New Roman"/>
          <w:kern w:val="0"/>
          <w:sz w:val="24"/>
          <w:szCs w:val="24"/>
        </w:rPr>
        <w:t>hypertension, renal impairment</w:t>
      </w:r>
      <w:r w:rsidRPr="0099706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7067">
        <w:rPr>
          <w:rFonts w:ascii="Times New Roman" w:hAnsi="Times New Roman" w:cs="Times New Roman"/>
          <w:sz w:val="24"/>
          <w:szCs w:val="24"/>
        </w:rPr>
        <w:t>and NIHSS score on admission.</w:t>
      </w:r>
    </w:p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97067" w:rsidRPr="00997067" w:rsidRDefault="00997067" w:rsidP="0099706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E6C3A" w:rsidRPr="00997067" w:rsidRDefault="006E6C3A"/>
    <w:sectPr w:rsidR="006E6C3A" w:rsidRPr="00997067" w:rsidSect="0083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46A9" w:rsidRDefault="00B346A9" w:rsidP="00997067">
      <w:r>
        <w:separator/>
      </w:r>
    </w:p>
  </w:endnote>
  <w:endnote w:type="continuationSeparator" w:id="0">
    <w:p w:rsidR="00B346A9" w:rsidRDefault="00B346A9" w:rsidP="0099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CondensedOb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93212"/>
      <w:docPartObj>
        <w:docPartGallery w:val="Page Numbers (Bottom of Page)"/>
        <w:docPartUnique/>
      </w:docPartObj>
    </w:sdtPr>
    <w:sdtEndPr/>
    <w:sdtContent>
      <w:p w:rsidR="00997067" w:rsidRDefault="009970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CA2" w:rsidRPr="006F7CA2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:rsidR="00997067" w:rsidRDefault="009970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46A9" w:rsidRDefault="00B346A9" w:rsidP="00997067">
      <w:r>
        <w:separator/>
      </w:r>
    </w:p>
  </w:footnote>
  <w:footnote w:type="continuationSeparator" w:id="0">
    <w:p w:rsidR="00B346A9" w:rsidRDefault="00B346A9" w:rsidP="00997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067"/>
    <w:rsid w:val="00576FC6"/>
    <w:rsid w:val="006E6C3A"/>
    <w:rsid w:val="006F7CA2"/>
    <w:rsid w:val="00997067"/>
    <w:rsid w:val="00B3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322D1C-A91A-4821-BF70-B3ACA5AE8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0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7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70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7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7067"/>
    <w:rPr>
      <w:sz w:val="18"/>
      <w:szCs w:val="18"/>
    </w:rPr>
  </w:style>
  <w:style w:type="table" w:styleId="LightShading">
    <w:name w:val="Light Shading"/>
    <w:basedOn w:val="TableNormal"/>
    <w:uiPriority w:val="60"/>
    <w:rsid w:val="009970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58">
    <w:name w:val="Pa58"/>
    <w:basedOn w:val="Normal"/>
    <w:next w:val="Normal"/>
    <w:uiPriority w:val="99"/>
    <w:rsid w:val="00997067"/>
    <w:pPr>
      <w:autoSpaceDE w:val="0"/>
      <w:autoSpaceDN w:val="0"/>
      <w:adjustRightInd w:val="0"/>
      <w:spacing w:line="161" w:lineRule="atLeast"/>
      <w:jc w:val="left"/>
    </w:pPr>
    <w:rPr>
      <w:rFonts w:ascii="HelveticaNeue-CondensedObl" w:eastAsia="HelveticaNeue-CondensedObl"/>
      <w:kern w:val="0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997067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  <w:style w:type="paragraph" w:customStyle="1" w:styleId="Pa60">
    <w:name w:val="Pa60"/>
    <w:basedOn w:val="Normal"/>
    <w:next w:val="Normal"/>
    <w:uiPriority w:val="99"/>
    <w:rsid w:val="00997067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  <w:style w:type="table" w:customStyle="1" w:styleId="1">
    <w:name w:val="浅色底纹1"/>
    <w:basedOn w:val="TableNormal"/>
    <w:uiPriority w:val="60"/>
    <w:rsid w:val="009970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unfeng</dc:creator>
  <cp:keywords/>
  <dc:description/>
  <cp:lastModifiedBy>Paige</cp:lastModifiedBy>
  <cp:revision>2</cp:revision>
  <dcterms:created xsi:type="dcterms:W3CDTF">2016-01-26T16:44:00Z</dcterms:created>
  <dcterms:modified xsi:type="dcterms:W3CDTF">2016-01-26T16:44:00Z</dcterms:modified>
</cp:coreProperties>
</file>